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</w:pP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Supplementary Figures and Tables</w:t>
      </w:r>
    </w:p>
    <w:p>
      <w:pPr>
        <w:pStyle w:val="1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 xml:space="preserve">1.1 </w:t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Supplementary Figure</w:t>
      </w:r>
    </w:p>
    <w:p>
      <w:pPr>
        <w:spacing w:before="24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365750" cy="3804285"/>
            <wp:effectExtent l="0" t="0" r="6350" b="5715"/>
            <wp:docPr id="2" name="图片 2" descr="演示文稿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演示文稿1"/>
                    <pic:cNvPicPr>
                      <a:picLocks noChangeAspect="1"/>
                    </pic:cNvPicPr>
                  </pic:nvPicPr>
                  <pic:blipFill>
                    <a:blip r:embed="rId10"/>
                    <a:srcRect l="11457" r="14893" b="7206"/>
                    <a:stretch>
                      <a:fillRect/>
                    </a:stretch>
                  </pic:blipFill>
                  <pic:spPr>
                    <a:xfrm>
                      <a:off x="0" y="0"/>
                      <a:ext cx="536575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bookmarkStart w:id="0" w:name="OLE_LINK11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unnel plots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for publication bias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The dotted lines show 95% confidence intervals around the overall summary estimate calculated using a </w:t>
      </w:r>
      <w:r>
        <w:rPr>
          <w:rFonts w:hint="default" w:ascii="Times New Roman" w:hAnsi="Times New Roman" w:cs="Times New Roman"/>
          <w:sz w:val="24"/>
          <w:szCs w:val="24"/>
        </w:rPr>
        <w:t>random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effect model.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>
      <w:pPr>
        <w:pStyle w:val="1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 xml:space="preserve">1.2 </w:t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>Tables</w:t>
      </w:r>
    </w:p>
    <w:p>
      <w:pPr>
        <w:pStyle w:val="1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 xml:space="preserve">S1. </w:t>
      </w:r>
      <w:bookmarkStart w:id="1" w:name="OLE_LINK10"/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Search strategy</w:t>
      </w:r>
      <w:bookmarkEnd w:id="1"/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 xml:space="preserve"> in pubmed. Previous - </w:t>
      </w:r>
      <w:bookmarkStart w:id="2" w:name="OLE_LINK12"/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July 22, 2020</w:t>
      </w:r>
      <w:bookmarkEnd w:id="2"/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0514"/>
        <w:gridCol w:w="13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"Heparin, Low-Molecular-Weight"[Mesh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12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2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"heparin*"[Title/Abstract] OR "LMWH"[Title/Abstract] OR "nadroparin*"[Title/Abstract] OR "fraxiparin*"[Title/Abstract] OR "enoxaparin"[Title/Abstract] OR "Clexane"[Title/Abstract] OR "klexane"[Title/Abstract] OR "lovenox"[Title/Abstract] OR "dalteparin"[Title/Abstract] OR "Fragmin"[Title/Abstract] OR "ardeparin"[Title/Abstract] OR "normiflo"[Title/Abstract] OR "tinzaparin"[Title/Abstract] OR "logiparin"[Title/Abstract] OR "Innohep"[Title/Abstract] OR "certoparin"[Title/Abstract] OR "sandoparin"[Title/Abstract] OR "reviparin"[Title/Abstract] OR "clivarin*"[Title/Abstract] OR "danaproid"[Title/Abstract] OR "danaparoid"[Title/Abstract] OR "bemiparin"[Title/Abstract] OR "Troparin"[Title/Abstract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89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3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 xml:space="preserve"> (((((((((((((("antixarin"[Title/Abstract] OR "ardeparin*"[Title/Abstract]) OR "bemiparin*"[Title/Abstract]) OR "Zibor"[Title/Abstract]) OR "cy 222"[Title/Abstract]) OR "embolex"[Title/Abstract]) OR "monoembolex"[Title/Abstract]) OR "Mono-embolex"[Title/Abstract]) OR "parnaparin*"[Title/Abstract]) OR "tedelparin"[Title/Abstract]) OR "Kabi-2165"[Title/Abstract]) OR ((("dalteparin"[MeSH Terms] OR "dalteparin"[All Fields]) OR "Kabi-2165"[Title/Abstract]))) OR "emt-966"[Title/Abstract]) OR "emt-967"[Title/Abstract]) OR "pk-10169"[Title/Abstract]) OR "pk10169"[Title/Abstract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1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4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"cy-216"[Title/Abstract] OR "cy216"[Title/Abstract] OR "seleparin*"[Title/Abstract] OR "seleparin*"[Title/Abstract] OR "tedelparin"[Title/Abstract] OR "Liquemine"[Title/Abstract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5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"fr-860"[Title/Abstract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6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wy90493 or wy-90493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7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"kb-101"[Title/Abstract] OR "kb101"[Title/Abstract] OR "lomoparan"[Title/Abstract] OR "orgaran"[Title/Abstract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8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 xml:space="preserve"> "parnaparin"[Title/Abstract] OR "fluxum"[Title/Abstract] OR "op 2123"[Title/Abstract] OR "parvoparin"[Title/Abstract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#9 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"AVE5026"[Title/Abstract] OR "M118"[Title/Abstract] OR "RO-14"[Title/Abstract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0</w:t>
            </w:r>
          </w:p>
        </w:tc>
        <w:tc>
          <w:tcPr>
            <w:tcW w:w="1051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sz w:val="24"/>
                <w:szCs w:val="24"/>
              </w:rPr>
              <w:t>#1 OR #2 OR #3 OR #4 OR #5 OR #6 OR #7 OR #8 OR #9</w:t>
            </w:r>
          </w:p>
        </w:tc>
        <w:tc>
          <w:tcPr>
            <w:tcW w:w="133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91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1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"elder people"[Title/Abstract] OR elderly[Title/Abstract] OR "the aged"[Title/Abstract] OR aging[Title/Abstract] OR "</w:t>
            </w:r>
            <w:bookmarkStart w:id="3" w:name="OLE_LINK4"/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old people</w:t>
            </w:r>
            <w:bookmarkEnd w:id="3"/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"[Title/Abstract] OR elder[Title/Abstract] OR "old man"[Title/Abstract] OR "the old"[Title/Abstract] OR "the elderly"[Title/Abstract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579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2</w:t>
            </w:r>
          </w:p>
        </w:tc>
        <w:tc>
          <w:tcPr>
            <w:tcW w:w="1051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212121"/>
                <w:kern w:val="0"/>
                <w:sz w:val="24"/>
                <w:szCs w:val="24"/>
                <w:lang w:bidi="ar"/>
              </w:rPr>
              <w:t>aged[MeSH Terms]</w:t>
            </w:r>
          </w:p>
        </w:tc>
        <w:tc>
          <w:tcPr>
            <w:tcW w:w="13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3117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3</w:t>
            </w:r>
          </w:p>
        </w:tc>
        <w:tc>
          <w:tcPr>
            <w:tcW w:w="1051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1 OR #12</w:t>
            </w:r>
          </w:p>
        </w:tc>
        <w:tc>
          <w:tcPr>
            <w:tcW w:w="133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423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705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4</w:t>
            </w:r>
          </w:p>
        </w:tc>
        <w:tc>
          <w:tcPr>
            <w:tcW w:w="1051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#10 AND #13</w:t>
            </w:r>
          </w:p>
        </w:tc>
        <w:tc>
          <w:tcPr>
            <w:tcW w:w="1334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5225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color w:val="212121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0"/>
          <w:sz w:val="24"/>
          <w:szCs w:val="24"/>
          <w:lang w:bidi="ar"/>
        </w:rPr>
        <w:br w:type="page"/>
      </w:r>
    </w:p>
    <w:p>
      <w:pPr>
        <w:pStyle w:val="1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rPr>
          <w:rFonts w:hint="default" w:ascii="Times New Roman" w:hAnsi="Times New Roman" w:eastAsia="Segoe UI" w:cs="Times New Roman"/>
          <w:b/>
          <w:bCs/>
          <w:color w:val="212121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 xml:space="preserve">. Search strategy in </w:t>
      </w: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>embase</w:t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. Previous - July 22, 2020.</w:t>
      </w:r>
    </w:p>
    <w:tbl>
      <w:tblPr>
        <w:tblStyle w:val="21"/>
        <w:tblW w:w="131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0899"/>
        <w:gridCol w:w="12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1089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'low molecular weight heparin'/exp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62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3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heparin*:ab,ti OR lmwh:ab,ti OR nadroparin*:ab,ti OR fraxiparin*:ab,ti OR enoxaparin:ab,ti OR clexane:ab,ti OR klexane:ab,ti OR lovenox:ab,ti OR dalteparin:ab,ti OR fragmin:ab,ti OR ardeparin:ab,ti OR normiflo:ab,ti OR tinzaparin:ab,ti OR logiparin:ab,ti OR innohep:ab,ti OR certoparin:ab,ti OR sandoparin:ab,ti OR reviparin:ab,ti OR clivarin*:ab,ti OR danaproid:ab,ti OR danaparoid:ab,ti OR bemiparin:ab,ti OR bioparin:ab,ti OR alphaparin:ab,ti OR troparin:ab,t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23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7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ntixarin:ab,ti OR ardeparin*:ab,ti OR bemiparin*:ab,ti OR zibor:ab,ti OR 'cy 222':ab,ti OR embolex:ab,ti OR monoembolex:ab,ti OR 'mono embolex':ab,ti OR parnaparin*:ab,ti OR 'rd 11885':ab,ti OR tedelparin:ab,ti OR 'kabi 2165':ab,ti OR 'emt 966':ab,ti OR 'emt 967':ab,ti OR 'pk 10169':ab,ti OR pk10169:ab,t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y 216':ab,ti OR cy216:ab,ti OR tedegliparin:ab,ti OR seleparin*:ab,ti OR tedegliparin*:ab,ti OR tedelparin:ab,ti OR liquemine:ab,t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r 860':ab,t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'wy 90493':ab,ti OR wy90493:ab,t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'kb 101':ab,ti OR kb101:ab,ti OR lomoparan:ab,ti OR orgaran:ab,t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rnaparin:ab,ti OR fluxum:ab,ti OR lohepa:ab,ti OR lowhepa:ab,ti OR 'op 2123':ab,ti OR parvoparin:ab,t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rvoparin:ab,ti OR m118:ab,ti OR 'ro 14':ab,t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 OR #2 OR #3 OR #4 OR #5 OR #6 OR #7 OR #8 OR #9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5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'aged'/exp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109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2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'elder people':ab,ti OR elderly:ab,ti OR 'the aged':ab,ti OR aging:ab,ti OR 'old people':ab,ti OR elder:ab,ti OR 'old man':ab,ti OR 'the old':ab,ti OR 'the elderly':ab,ti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45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3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1 OR #12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487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4</w:t>
            </w:r>
          </w:p>
        </w:tc>
        <w:tc>
          <w:tcPr>
            <w:tcW w:w="1089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0 AND #13</w:t>
            </w:r>
          </w:p>
        </w:tc>
        <w:tc>
          <w:tcPr>
            <w:tcW w:w="129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413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/>
          <w:bCs/>
          <w:color w:val="212121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0"/>
          <w:sz w:val="24"/>
          <w:szCs w:val="24"/>
          <w:lang w:bidi="ar"/>
        </w:rPr>
        <w:br w:type="page"/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 xml:space="preserve">3 </w:t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 xml:space="preserve">. Search strategy in </w:t>
      </w:r>
      <w:r>
        <w:rPr>
          <w:rFonts w:hint="default" w:ascii="Times New Roman" w:hAnsi="Times New Roman" w:eastAsia="宋体" w:cs="Times New Roman"/>
          <w:b/>
          <w:bCs/>
          <w:color w:val="212121"/>
          <w:sz w:val="24"/>
          <w:szCs w:val="24"/>
          <w:lang w:val="en-US" w:eastAsia="zh-CN" w:bidi="ar"/>
        </w:rPr>
        <w:t>Cochrane</w:t>
      </w:r>
      <w:r>
        <w:rPr>
          <w:rFonts w:hint="default" w:ascii="Times New Roman" w:hAnsi="Times New Roman" w:eastAsia="Segoe UI" w:cs="Times New Roman"/>
          <w:b/>
          <w:bCs/>
          <w:color w:val="212121"/>
          <w:sz w:val="24"/>
          <w:szCs w:val="24"/>
          <w:lang w:bidi="ar"/>
        </w:rPr>
        <w:t>. Previous - July 22, 2020.</w:t>
      </w:r>
    </w:p>
    <w:tbl>
      <w:tblPr>
        <w:tblStyle w:val="21"/>
        <w:tblW w:w="121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9909"/>
        <w:gridCol w:w="12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9909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eSH descriptor: [Heparin, Low-Molecular-Weight] explode all trees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heparin*):ti,ab,kw OR (LMWH):ti,ab,kw OR (nadroparin*):ti,ab,kw OR (fraxiparin*):ti,ab,kw OR (enoxaparin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3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Clexane):ti,ab,kw OR (klexane):ti,ab,kw OR (lovenox):ti,ab,kw OR (dalteparin):ti,ab,kw OR (Fragmin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ardeparin):ti,ab,kw OR (normiflo):ti,ab,kw OR (tinzaparin):ti,ab,kw OR (logiparin):ti,ab,kw OR (Innohep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certoparin):ti,ab,kw OR (sandoparin):ti,ab,kw OR (reviparin):ti,ab,kw OR (clivarin*):ti,ab,kw OR (danaproid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danaparoid):ti,ab,kw OR (bemiparin):ti,ab,kw OR (Troparin):ti,ab,kw OR (antixarin):ti,ab,kw OR (ardeparin*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bemiparin*):ti,ab,kw OR (Zibor):ti,ab,kw OR (cy 222):ti,ab,kw OR (embolex):ti,ab,kw OR (monoembolex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Mono-embolex):ti,ab,kw OR (parnaparin*):ti,ab,kw OR (tedelparin):ti,ab,kw OR (Kabi-2165):ti,ab,kw OR (dalteparin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Kabi-2165):ti,ab,kw OR (emt-966):ti,ab,kw OR (emt-967):ti,ab,kw OR (pk-10169):ti,ab,kw OR (pk10169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0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cy-216):ti,ab,kw OR (cy216):ti,ab,kw OR (seleparin*):ti,ab,kw OR (tedelparin):ti,ab,kw OR (Liquemine):ti,ab,kw (Word variations have been searched)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1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fr-860):ti,ab,kw OR (wy90493):ti,ab,kw OR (wy-90493):ti,ab,kw OR (kb-101):ti,ab,kw OR (kb101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2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lomoparan):ti,ab,kw OR (orgaran):ti,ab,kw OR (parnaparin):ti,ab,kw OR (fluxum):ti,ab,kw OR (op 2123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3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parvoparin):ti,ab,kw OR (AVE5026):ti,ab,kw OR (M118):ti,ab,kw OR (fluxum):ti,ab,kw AND (low molecular weight heparin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4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 OR #2 OR #3 OR #4 OR #5 OR #6 OR #7 OR #8 OR #9 OR #10 OR #11 OR #12 OR #13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3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5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eSH descriptor: [Aged] in all MeSH products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3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6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“elder people” OR elderly OR “the aged” OR aging OR “old people” OR elder OR “old man” OR “the old” OR “the elderly”):ti,ab,kw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9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7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5 OR #16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77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991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8</w:t>
            </w:r>
          </w:p>
        </w:tc>
        <w:tc>
          <w:tcPr>
            <w:tcW w:w="990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#14 AND #17</w:t>
            </w:r>
          </w:p>
        </w:tc>
        <w:tc>
          <w:tcPr>
            <w:tcW w:w="126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84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color w:val="212121"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Segoe UI" w:cs="Times New Roman"/>
          <w:b w:val="0"/>
          <w:bCs w:val="0"/>
          <w:color w:val="212121"/>
          <w:kern w:val="0"/>
          <w:sz w:val="24"/>
          <w:szCs w:val="24"/>
          <w:lang w:bidi="ar"/>
        </w:rPr>
        <w:br w:type="page"/>
      </w:r>
      <w:r>
        <w:rPr>
          <w:rFonts w:hint="default" w:ascii="Times New Roman" w:hAnsi="Times New Roman" w:eastAsia="Segoe UI" w:cs="Times New Roman"/>
          <w:b/>
          <w:bCs/>
          <w:color w:val="212121"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212121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color w:val="212121"/>
          <w:kern w:val="0"/>
          <w:sz w:val="24"/>
          <w:szCs w:val="24"/>
          <w:lang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212121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Segoe UI" w:cs="Times New Roman"/>
          <w:b/>
          <w:bCs/>
          <w:color w:val="212121"/>
          <w:kern w:val="0"/>
          <w:sz w:val="24"/>
          <w:szCs w:val="24"/>
          <w:lang w:bidi="ar"/>
        </w:rPr>
        <w:t>. Characteristic of the included studies.</w:t>
      </w:r>
      <w:r>
        <w:rPr>
          <w:rFonts w:hint="default" w:ascii="Times New Roman" w:hAnsi="Times New Roman" w:eastAsia="宋体" w:cs="Times New Roman"/>
          <w:b/>
          <w:bCs/>
          <w:color w:val="212121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Style w:val="21"/>
        <w:tblpPr w:leftFromText="180" w:rightFromText="180" w:vertAnchor="text" w:horzAnchor="page" w:tblpX="784" w:tblpY="-16"/>
        <w:tblOverlap w:val="never"/>
        <w:tblW w:w="1468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626"/>
        <w:gridCol w:w="1016"/>
        <w:gridCol w:w="834"/>
        <w:gridCol w:w="1156"/>
        <w:gridCol w:w="861"/>
        <w:gridCol w:w="1306"/>
        <w:gridCol w:w="1478"/>
        <w:gridCol w:w="1238"/>
        <w:gridCol w:w="970"/>
        <w:gridCol w:w="1216"/>
        <w:gridCol w:w="833"/>
        <w:gridCol w:w="1177"/>
        <w:gridCol w:w="10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uthor, year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o. of sites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Patients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Definition of the elderly</w:t>
            </w:r>
          </w:p>
        </w:tc>
        <w:tc>
          <w:tcPr>
            <w:tcW w:w="2017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umber of patients</w:t>
            </w:r>
          </w:p>
        </w:tc>
        <w:tc>
          <w:tcPr>
            <w:tcW w:w="2784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2208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049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216" w:type="dxa"/>
            <w:gridSpan w:val="2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Weigh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4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861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30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1478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238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970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2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833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177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1039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Cont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Riess 2010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cute medical illness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70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624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615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certoparin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UFH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9.0±6.2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8.7±6.3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955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960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2.3±16.2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1.9±1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Montalescot 2011</w:t>
            </w:r>
          </w:p>
        </w:tc>
        <w:tc>
          <w:tcPr>
            <w:tcW w:w="626" w:type="dxa"/>
            <w:shd w:val="clear" w:color="auto" w:fill="E7E6E6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Primary PCI for STEMI</w:t>
            </w:r>
          </w:p>
        </w:tc>
        <w:tc>
          <w:tcPr>
            <w:tcW w:w="834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75</w:t>
            </w:r>
          </w:p>
        </w:tc>
        <w:tc>
          <w:tcPr>
            <w:tcW w:w="115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861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30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UFH</w:t>
            </w:r>
          </w:p>
        </w:tc>
        <w:tc>
          <w:tcPr>
            <w:tcW w:w="123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70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 xml:space="preserve">82 </w:t>
            </w:r>
          </w:p>
        </w:tc>
        <w:tc>
          <w:tcPr>
            <w:tcW w:w="12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833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177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7.5</w:t>
            </w:r>
          </w:p>
        </w:tc>
        <w:tc>
          <w:tcPr>
            <w:tcW w:w="1039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9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Hull 2010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370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cute medical illness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&gt;75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78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903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placebo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1.6 ± 4.4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1.4±4.3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49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Kim 2016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lective primary THA</w:t>
            </w:r>
          </w:p>
        </w:tc>
        <w:tc>
          <w:tcPr>
            <w:tcW w:w="834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60</w:t>
            </w:r>
          </w:p>
        </w:tc>
        <w:tc>
          <w:tcPr>
            <w:tcW w:w="115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861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130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rivaroxaban</w:t>
            </w:r>
          </w:p>
        </w:tc>
        <w:tc>
          <w:tcPr>
            <w:tcW w:w="123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9.4 ± 6.7</w:t>
            </w:r>
          </w:p>
        </w:tc>
        <w:tc>
          <w:tcPr>
            <w:tcW w:w="970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8.6±6.4</w:t>
            </w:r>
          </w:p>
        </w:tc>
        <w:tc>
          <w:tcPr>
            <w:tcW w:w="12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833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177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Cohen 2016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 xml:space="preserve">Acute medical illness 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80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363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446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betrixaban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4.2±3.5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4.4±3.7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27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70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4.7±15.1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4.0±1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Veiga 2000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Symptomatic proximal DVT</w:t>
            </w:r>
          </w:p>
        </w:tc>
        <w:tc>
          <w:tcPr>
            <w:tcW w:w="834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&gt;75</w:t>
            </w:r>
          </w:p>
        </w:tc>
        <w:tc>
          <w:tcPr>
            <w:tcW w:w="115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861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30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cenocoumarol</w:t>
            </w:r>
          </w:p>
        </w:tc>
        <w:tc>
          <w:tcPr>
            <w:tcW w:w="123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0.9</w:t>
            </w:r>
          </w:p>
        </w:tc>
        <w:tc>
          <w:tcPr>
            <w:tcW w:w="970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9.6</w:t>
            </w:r>
          </w:p>
        </w:tc>
        <w:tc>
          <w:tcPr>
            <w:tcW w:w="12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33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77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9.2</w:t>
            </w:r>
          </w:p>
        </w:tc>
        <w:tc>
          <w:tcPr>
            <w:tcW w:w="1039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ntman 2006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74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STEMI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75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241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291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UFH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Leizorovicz 2011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0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Renally impaired with acute symptomatic lower limb DVT</w:t>
            </w:r>
          </w:p>
        </w:tc>
        <w:tc>
          <w:tcPr>
            <w:tcW w:w="834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70</w:t>
            </w:r>
          </w:p>
        </w:tc>
        <w:tc>
          <w:tcPr>
            <w:tcW w:w="115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269</w:t>
            </w:r>
          </w:p>
        </w:tc>
        <w:tc>
          <w:tcPr>
            <w:tcW w:w="861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268</w:t>
            </w:r>
          </w:p>
        </w:tc>
        <w:tc>
          <w:tcPr>
            <w:tcW w:w="130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inzaparin</w:t>
            </w:r>
          </w:p>
        </w:tc>
        <w:tc>
          <w:tcPr>
            <w:tcW w:w="147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UFH</w:t>
            </w:r>
          </w:p>
        </w:tc>
        <w:tc>
          <w:tcPr>
            <w:tcW w:w="123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2.9±5.7</w:t>
            </w:r>
          </w:p>
        </w:tc>
        <w:tc>
          <w:tcPr>
            <w:tcW w:w="970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2.6±5.8</w:t>
            </w:r>
          </w:p>
        </w:tc>
        <w:tc>
          <w:tcPr>
            <w:tcW w:w="12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833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1177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Lederle 2006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 xml:space="preserve">Hospitalized general medical 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60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placebo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1.3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2.1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5.1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Dahan 1986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 xml:space="preserve">Medical in-patients  </w:t>
            </w:r>
          </w:p>
        </w:tc>
        <w:tc>
          <w:tcPr>
            <w:tcW w:w="834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65</w:t>
            </w:r>
          </w:p>
        </w:tc>
        <w:tc>
          <w:tcPr>
            <w:tcW w:w="115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861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130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placebo</w:t>
            </w:r>
          </w:p>
        </w:tc>
        <w:tc>
          <w:tcPr>
            <w:tcW w:w="123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79.9±6.8</w:t>
            </w:r>
          </w:p>
        </w:tc>
        <w:tc>
          <w:tcPr>
            <w:tcW w:w="970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0.1±6.9</w:t>
            </w:r>
          </w:p>
        </w:tc>
        <w:tc>
          <w:tcPr>
            <w:tcW w:w="12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833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177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Samama 1999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 xml:space="preserve">Acutely ill, immobilized, general medical 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&gt;75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placebo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López-Beret 2001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Symptomatic DVT</w:t>
            </w:r>
          </w:p>
        </w:tc>
        <w:tc>
          <w:tcPr>
            <w:tcW w:w="834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&gt;70</w:t>
            </w:r>
          </w:p>
        </w:tc>
        <w:tc>
          <w:tcPr>
            <w:tcW w:w="115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61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30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adroparine</w:t>
            </w:r>
          </w:p>
        </w:tc>
        <w:tc>
          <w:tcPr>
            <w:tcW w:w="147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cenocoumarol</w:t>
            </w:r>
          </w:p>
        </w:tc>
        <w:tc>
          <w:tcPr>
            <w:tcW w:w="123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Daskalopoulos 2005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cute leg DVT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71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inzaparin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UFH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Leizorovicz 2004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219</w:t>
            </w:r>
          </w:p>
        </w:tc>
        <w:tc>
          <w:tcPr>
            <w:tcW w:w="10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 xml:space="preserve">Acutely ill medical </w:t>
            </w:r>
          </w:p>
        </w:tc>
        <w:tc>
          <w:tcPr>
            <w:tcW w:w="834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75</w:t>
            </w:r>
          </w:p>
        </w:tc>
        <w:tc>
          <w:tcPr>
            <w:tcW w:w="115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11</w:t>
            </w:r>
          </w:p>
        </w:tc>
        <w:tc>
          <w:tcPr>
            <w:tcW w:w="861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615</w:t>
            </w:r>
          </w:p>
        </w:tc>
        <w:tc>
          <w:tcPr>
            <w:tcW w:w="130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dalteparin</w:t>
            </w:r>
          </w:p>
        </w:tc>
        <w:tc>
          <w:tcPr>
            <w:tcW w:w="147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placebo</w:t>
            </w:r>
          </w:p>
        </w:tc>
        <w:tc>
          <w:tcPr>
            <w:tcW w:w="123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Cohen 2013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56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cute medical illness</w:t>
            </w:r>
          </w:p>
        </w:tc>
        <w:tc>
          <w:tcPr>
            <w:tcW w:w="8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75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565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551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rivaroxaban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Simoons 2001</w:t>
            </w:r>
          </w:p>
        </w:tc>
        <w:tc>
          <w:tcPr>
            <w:tcW w:w="62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458</w:t>
            </w:r>
          </w:p>
        </w:tc>
        <w:tc>
          <w:tcPr>
            <w:tcW w:w="101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CS</w:t>
            </w:r>
          </w:p>
        </w:tc>
        <w:tc>
          <w:tcPr>
            <w:tcW w:w="834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65</w:t>
            </w:r>
          </w:p>
        </w:tc>
        <w:tc>
          <w:tcPr>
            <w:tcW w:w="115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92</w:t>
            </w:r>
          </w:p>
        </w:tc>
        <w:tc>
          <w:tcPr>
            <w:tcW w:w="861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3747</w:t>
            </w:r>
          </w:p>
        </w:tc>
        <w:tc>
          <w:tcPr>
            <w:tcW w:w="130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dalteparin</w:t>
            </w:r>
          </w:p>
        </w:tc>
        <w:tc>
          <w:tcPr>
            <w:tcW w:w="147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UFH</w:t>
            </w:r>
          </w:p>
        </w:tc>
        <w:tc>
          <w:tcPr>
            <w:tcW w:w="1238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Werf 2001</w:t>
            </w:r>
          </w:p>
        </w:tc>
        <w:tc>
          <w:tcPr>
            <w:tcW w:w="6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75</w:t>
            </w:r>
          </w:p>
        </w:tc>
        <w:tc>
          <w:tcPr>
            <w:tcW w:w="1016" w:type="dxa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STEMI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&gt;65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102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132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UFH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Wallentin 2003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STEMI</w:t>
            </w:r>
          </w:p>
        </w:tc>
        <w:tc>
          <w:tcPr>
            <w:tcW w:w="83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3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7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riksson 2008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27 countries</w:t>
            </w:r>
          </w:p>
        </w:tc>
        <w:tc>
          <w:tcPr>
            <w:tcW w:w="1016" w:type="dxa"/>
            <w:shd w:val="clear" w:color="auto" w:fill="E7E6E6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KA</w:t>
            </w:r>
          </w:p>
        </w:tc>
        <w:tc>
          <w:tcPr>
            <w:tcW w:w="834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75</w:t>
            </w:r>
          </w:p>
        </w:tc>
        <w:tc>
          <w:tcPr>
            <w:tcW w:w="1156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914</w:t>
            </w:r>
          </w:p>
        </w:tc>
        <w:tc>
          <w:tcPr>
            <w:tcW w:w="861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914</w:t>
            </w:r>
          </w:p>
        </w:tc>
        <w:tc>
          <w:tcPr>
            <w:tcW w:w="1306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rivaroxaban</w:t>
            </w:r>
          </w:p>
        </w:tc>
        <w:tc>
          <w:tcPr>
            <w:tcW w:w="1238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Kakkar 2008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016" w:type="dxa"/>
            <w:shd w:val="clear" w:color="auto" w:fill="E7E6E6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KR</w:t>
            </w:r>
          </w:p>
        </w:tc>
        <w:tc>
          <w:tcPr>
            <w:tcW w:w="834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8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38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70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3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Lassen 2008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10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KR</w:t>
            </w:r>
          </w:p>
        </w:tc>
        <w:tc>
          <w:tcPr>
            <w:tcW w:w="834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8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38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70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3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urpie 2009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1016" w:type="dxa"/>
            <w:shd w:val="clear" w:color="auto" w:fill="E7E6E6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KR</w:t>
            </w:r>
          </w:p>
        </w:tc>
        <w:tc>
          <w:tcPr>
            <w:tcW w:w="834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8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38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70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3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riksson 2007(RE-NOVATE)</w:t>
            </w:r>
          </w:p>
        </w:tc>
        <w:tc>
          <w:tcPr>
            <w:tcW w:w="6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0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KR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75</w:t>
            </w:r>
          </w:p>
        </w:tc>
        <w:tc>
          <w:tcPr>
            <w:tcW w:w="115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461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877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dabigatran</w:t>
            </w:r>
          </w:p>
        </w:tc>
        <w:tc>
          <w:tcPr>
            <w:tcW w:w="123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Ginsberg 2008</w:t>
            </w:r>
          </w:p>
        </w:tc>
        <w:tc>
          <w:tcPr>
            <w:tcW w:w="62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0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KR</w:t>
            </w:r>
          </w:p>
        </w:tc>
        <w:tc>
          <w:tcPr>
            <w:tcW w:w="834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8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38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70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3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 w:val="continue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riksson 2007(RE-MODEL)</w:t>
            </w:r>
          </w:p>
        </w:tc>
        <w:tc>
          <w:tcPr>
            <w:tcW w:w="6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KR</w:t>
            </w:r>
          </w:p>
        </w:tc>
        <w:tc>
          <w:tcPr>
            <w:tcW w:w="83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38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70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3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Lassen 2010(ADVANCE-2)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0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KR or same-day bilateral knee replacement</w:t>
            </w:r>
          </w:p>
        </w:tc>
        <w:tc>
          <w:tcPr>
            <w:tcW w:w="834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≥65</w:t>
            </w:r>
          </w:p>
        </w:tc>
        <w:tc>
          <w:tcPr>
            <w:tcW w:w="1156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956</w:t>
            </w:r>
          </w:p>
        </w:tc>
        <w:tc>
          <w:tcPr>
            <w:tcW w:w="861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957</w:t>
            </w:r>
          </w:p>
        </w:tc>
        <w:tc>
          <w:tcPr>
            <w:tcW w:w="1306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enoxaparin</w:t>
            </w:r>
          </w:p>
        </w:tc>
        <w:tc>
          <w:tcPr>
            <w:tcW w:w="1478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pixaban</w:t>
            </w:r>
          </w:p>
        </w:tc>
        <w:tc>
          <w:tcPr>
            <w:tcW w:w="1238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70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216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833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177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1039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Lassen 2010(ADVANCE-3)</w:t>
            </w:r>
          </w:p>
        </w:tc>
        <w:tc>
          <w:tcPr>
            <w:tcW w:w="62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01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TKR or revision 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  <w:t>a previously inserted hip prosthesis</w:t>
            </w:r>
          </w:p>
        </w:tc>
        <w:tc>
          <w:tcPr>
            <w:tcW w:w="834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56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61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78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38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70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3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39" w:type="dxa"/>
            <w:vMerge w:val="continue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lang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center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STEMI , ST-elevation myocardial infarction; DVT, deep vein thrombosis, </w:t>
      </w:r>
      <w:bookmarkStart w:id="4" w:name="OLE_LINK1"/>
      <w:bookmarkStart w:id="5" w:name="OLE_LINK2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A</w:t>
      </w:r>
      <w:bookmarkEnd w:id="4"/>
      <w:bookmarkEnd w:id="5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, total hip arthroplasty; TKR, total knee replacement; PCI, percutaneous coronary intervention ; ACS, acute coronary syndrome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</w:pPr>
    </w:p>
    <w:p>
      <w:pP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Table S5. Definition of the outcomes in original RCTs.</w:t>
      </w:r>
    </w:p>
    <w:tbl>
      <w:tblPr>
        <w:tblStyle w:val="21"/>
        <w:tblpPr w:leftFromText="180" w:rightFromText="180" w:vertAnchor="text" w:horzAnchor="page" w:tblpX="782" w:tblpY="306"/>
        <w:tblOverlap w:val="never"/>
        <w:tblW w:w="135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5637"/>
        <w:gridCol w:w="4472"/>
        <w:gridCol w:w="24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63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leeding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TE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Riess 2010</w:t>
            </w:r>
          </w:p>
        </w:tc>
        <w:tc>
          <w:tcPr>
            <w:tcW w:w="563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ISTH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Proximal DVT, symptomatic non-fatal PE and VTE-related death 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6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Montalescot 2011</w:t>
            </w:r>
          </w:p>
        </w:tc>
        <w:tc>
          <w:tcPr>
            <w:tcW w:w="5637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bookmarkStart w:id="6" w:name="OLE_LINK15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STEEPLE</w:t>
            </w:r>
            <w:bookmarkEnd w:id="6"/>
          </w:p>
        </w:tc>
        <w:tc>
          <w:tcPr>
            <w:tcW w:w="4472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N/A</w:t>
            </w:r>
          </w:p>
        </w:tc>
        <w:tc>
          <w:tcPr>
            <w:tcW w:w="2465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Hull 2010</w:t>
            </w:r>
          </w:p>
        </w:tc>
        <w:tc>
          <w:tcPr>
            <w:tcW w:w="563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ISTH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Asymptomat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DVT, symptomatic PE, or fatal PE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Kim 2016</w:t>
            </w:r>
          </w:p>
        </w:tc>
        <w:tc>
          <w:tcPr>
            <w:tcW w:w="5637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ore than six units of packed red blood cells</w:t>
            </w:r>
          </w:p>
        </w:tc>
        <w:tc>
          <w:tcPr>
            <w:tcW w:w="4472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symptomatic DVT, symptomatic DVT, symptomatic PE, and death from all causes which cannot exclude VTE</w:t>
            </w:r>
          </w:p>
        </w:tc>
        <w:tc>
          <w:tcPr>
            <w:tcW w:w="2465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Fatal PE or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Cohen 2016</w:t>
            </w:r>
          </w:p>
        </w:tc>
        <w:tc>
          <w:tcPr>
            <w:tcW w:w="563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ISTH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symptomatic proxi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DV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, symptomatic proximal or dist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DV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, symptomatic nonfat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P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, or death from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V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VTE-related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Veiga 2000</w:t>
            </w:r>
          </w:p>
        </w:tc>
        <w:tc>
          <w:tcPr>
            <w:tcW w:w="5637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ISTH</w:t>
            </w:r>
          </w:p>
        </w:tc>
        <w:tc>
          <w:tcPr>
            <w:tcW w:w="4472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ecurrence 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 DVT or PE confirmed by imaging diagnosis or necropsy</w:t>
            </w:r>
          </w:p>
        </w:tc>
        <w:tc>
          <w:tcPr>
            <w:tcW w:w="2465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Antman 2006</w:t>
            </w:r>
          </w:p>
        </w:tc>
        <w:tc>
          <w:tcPr>
            <w:tcW w:w="563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TIMI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Leizorovicz 2011</w:t>
            </w:r>
          </w:p>
        </w:tc>
        <w:tc>
          <w:tcPr>
            <w:tcW w:w="5637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Major bleedin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IS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Minor bleedings: hematoma greater than 100 c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, epistaxis lasting more than 5 min or repetitive, macroscopic hematuria, gastrointestinal bleeds, pulmonary bleeds and any other bleed that resulted in clinical consequences for the patient.  </w:t>
            </w:r>
          </w:p>
        </w:tc>
        <w:tc>
          <w:tcPr>
            <w:tcW w:w="4472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ymptomatic recurrent VTE</w:t>
            </w:r>
          </w:p>
        </w:tc>
        <w:tc>
          <w:tcPr>
            <w:tcW w:w="2465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Lederle 2006</w:t>
            </w:r>
          </w:p>
        </w:tc>
        <w:tc>
          <w:tcPr>
            <w:tcW w:w="563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Major bleeding: fatal, life-threatening, potentially lifethreatening, or acute or subacute and led to reoperation or moderate or severe blood loss.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ymptomatic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DV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PE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Dahan 1986</w:t>
            </w:r>
          </w:p>
        </w:tc>
        <w:tc>
          <w:tcPr>
            <w:tcW w:w="5637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4472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DVT confirmed by imaging diagnosis</w:t>
            </w:r>
          </w:p>
        </w:tc>
        <w:tc>
          <w:tcPr>
            <w:tcW w:w="2465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Samama 1999</w:t>
            </w:r>
          </w:p>
        </w:tc>
        <w:tc>
          <w:tcPr>
            <w:tcW w:w="563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DVT or PE confirmed by imaging diagnosis or necropsy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López-Beret 2001</w:t>
            </w:r>
          </w:p>
        </w:tc>
        <w:tc>
          <w:tcPr>
            <w:tcW w:w="5637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ISTH</w:t>
            </w:r>
          </w:p>
        </w:tc>
        <w:tc>
          <w:tcPr>
            <w:tcW w:w="4472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DV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confirmed b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combining B-mode color imaging and Doppler scan measurements.</w:t>
            </w:r>
          </w:p>
        </w:tc>
        <w:tc>
          <w:tcPr>
            <w:tcW w:w="2465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Daskalopoulos 2005</w:t>
            </w:r>
          </w:p>
        </w:tc>
        <w:tc>
          <w:tcPr>
            <w:tcW w:w="563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ISTH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DVT or PE confirmed by imaging diagnosis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Leizorovicz 2004</w:t>
            </w:r>
          </w:p>
        </w:tc>
        <w:tc>
          <w:tcPr>
            <w:tcW w:w="5637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ISTH</w:t>
            </w:r>
          </w:p>
        </w:tc>
        <w:tc>
          <w:tcPr>
            <w:tcW w:w="4472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2465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l-cuase dea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Cohen 2013</w:t>
            </w:r>
          </w:p>
        </w:tc>
        <w:tc>
          <w:tcPr>
            <w:tcW w:w="563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ISTH</w:t>
            </w:r>
          </w:p>
        </w:tc>
        <w:tc>
          <w:tcPr>
            <w:tcW w:w="447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symptomatic proxi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DV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, symptomatic proximal or dist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DV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, symptomatic nonfat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P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, or death related to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VTE</w:t>
            </w:r>
          </w:p>
        </w:tc>
        <w:tc>
          <w:tcPr>
            <w:tcW w:w="246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Simoons 2001</w:t>
            </w:r>
          </w:p>
        </w:tc>
        <w:tc>
          <w:tcPr>
            <w:tcW w:w="5637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TIMI</w:t>
            </w:r>
          </w:p>
        </w:tc>
        <w:tc>
          <w:tcPr>
            <w:tcW w:w="4472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2465" w:type="dxa"/>
            <w:shd w:val="clear" w:color="auto" w:fill="E7E6E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Werf 2001</w:t>
            </w:r>
          </w:p>
        </w:tc>
        <w:tc>
          <w:tcPr>
            <w:tcW w:w="5637" w:type="dxa"/>
            <w:vMerge w:val="restar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ICH</w:t>
            </w:r>
          </w:p>
        </w:tc>
        <w:tc>
          <w:tcPr>
            <w:tcW w:w="4472" w:type="dxa"/>
            <w:vMerge w:val="restar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 xml:space="preserve">ymptomatic, recurre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DVT or PE confirmed by imaging diagnosis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65" w:type="dxa"/>
            <w:vMerge w:val="restar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Wallentin 2003</w:t>
            </w:r>
          </w:p>
        </w:tc>
        <w:tc>
          <w:tcPr>
            <w:tcW w:w="5637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72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65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Eriksson 2008</w:t>
            </w:r>
          </w:p>
        </w:tc>
        <w:tc>
          <w:tcPr>
            <w:tcW w:w="5637" w:type="dxa"/>
            <w:vMerge w:val="restart"/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ICH</w:t>
            </w:r>
          </w:p>
        </w:tc>
        <w:tc>
          <w:tcPr>
            <w:tcW w:w="4472" w:type="dxa"/>
            <w:vMerge w:val="restart"/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ymptomatic VTE (symptomatic DVT and PE) and all-cause mortality</w:t>
            </w:r>
          </w:p>
        </w:tc>
        <w:tc>
          <w:tcPr>
            <w:tcW w:w="2465" w:type="dxa"/>
            <w:vMerge w:val="restart"/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Kakkar 2008</w:t>
            </w:r>
          </w:p>
        </w:tc>
        <w:tc>
          <w:tcPr>
            <w:tcW w:w="5637" w:type="dxa"/>
            <w:vMerge w:val="continue"/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72" w:type="dxa"/>
            <w:vMerge w:val="continue"/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65" w:type="dxa"/>
            <w:vMerge w:val="continue"/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Lassen 2008</w:t>
            </w:r>
          </w:p>
        </w:tc>
        <w:tc>
          <w:tcPr>
            <w:tcW w:w="5637" w:type="dxa"/>
            <w:vMerge w:val="continue"/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72" w:type="dxa"/>
            <w:vMerge w:val="continue"/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65" w:type="dxa"/>
            <w:vMerge w:val="continue"/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Turpie 2009</w:t>
            </w:r>
          </w:p>
        </w:tc>
        <w:tc>
          <w:tcPr>
            <w:tcW w:w="5637" w:type="dxa"/>
            <w:vMerge w:val="continue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72" w:type="dxa"/>
            <w:vMerge w:val="continue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65" w:type="dxa"/>
            <w:vMerge w:val="continue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Eriksson 2007(RE-NOVATE)</w:t>
            </w:r>
          </w:p>
        </w:tc>
        <w:tc>
          <w:tcPr>
            <w:tcW w:w="563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ajor bleed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all bleeding events regardless o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the site of bleeding event</w:t>
            </w:r>
          </w:p>
        </w:tc>
        <w:tc>
          <w:tcPr>
            <w:tcW w:w="447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ajor VTE and VTE-related mortality</w:t>
            </w:r>
          </w:p>
        </w:tc>
        <w:tc>
          <w:tcPr>
            <w:tcW w:w="2465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Ginsberg 2008</w:t>
            </w:r>
          </w:p>
        </w:tc>
        <w:tc>
          <w:tcPr>
            <w:tcW w:w="563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7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65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Eriksson 2007(RE-MODEL)</w:t>
            </w:r>
          </w:p>
        </w:tc>
        <w:tc>
          <w:tcPr>
            <w:tcW w:w="563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7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6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Lassen 2010(ADVANCE-2)</w:t>
            </w:r>
          </w:p>
        </w:tc>
        <w:tc>
          <w:tcPr>
            <w:tcW w:w="5637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Major bleeding: ISTH;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Clinically relevan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on-major bleeding: acute clinically overt episod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such as a wound hematoma, bruising/ecchymosis, gastrointestinal bleeding, hemoptysis, hematuria, or epistaxis</w:t>
            </w:r>
          </w:p>
        </w:tc>
        <w:tc>
          <w:tcPr>
            <w:tcW w:w="4472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ymptomatic or asymptomatic proximal DV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(popliteal, femoral or iliac vein thrombosis), non-fatal pulmonary embolism and VTE-related death</w:t>
            </w:r>
          </w:p>
        </w:tc>
        <w:tc>
          <w:tcPr>
            <w:tcW w:w="2465" w:type="dxa"/>
            <w:vMerge w:val="restart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  <w:t>Lassen 2010(ADVANCE-3)</w:t>
            </w:r>
          </w:p>
        </w:tc>
        <w:tc>
          <w:tcPr>
            <w:tcW w:w="5637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472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465" w:type="dxa"/>
            <w:vMerge w:val="continue"/>
            <w:shd w:val="clear" w:color="auto" w:fill="E7E6E6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ISTH：Major bleeding was defined as fatal bleeding, clinically overt bleeding associated with a fall in the hemoglobin concentration of more than 20 g L</w:t>
      </w:r>
      <w:r>
        <w:rPr>
          <w:rFonts w:hint="eastAsia" w:eastAsia="宋体" w:cs="Times New Roman"/>
          <w:b w:val="0"/>
          <w:bCs w:val="0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as compared with the baseline hemoglobin concentration, clinically overt bleeding that required transfusion of two or more units of packed red cells or whole blood, or symptomatic bleeding in a critical area or organ (intracranial, intraspinal, retroperitoneal, and pericardial). Bleeding events that did not meet the abovementioned criteria were classified as minor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STEEPLE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：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Major bleeding: 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Fatal bleeding; Retroperitoneal, intracranial, or intraocular bleeding; Bleeding that causes hemodynamic compromise requiring specific treatment; Bleeding that requires intervention (surgical or endoscopic) or decompression of a closed space to stop or control the event; Clinically overt bleeding, requiring any transfusion of ≥1 unit of packed red cells or whole blood; Clinically overt bleeding, causing a decrease in hemoglobin of ≥3 g/dl (or, if hemoglobin level not available, a decrease in hematocrit of ≥10%). 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Minor bleeding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Gross hematuria not associated with trauma (e.g., from instrumentation)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Epistaxis that is prolonged, repeated, or requires plugging or intervention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Gastrointestinal hemorrhage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Hemoptysis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Subconjunctival hemorrhage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Hematoma &gt;5 cm or leading to prolonged or new hospitalization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Clinically overt bleeding, causing a decrease in hemoglobin of 2 to 3 g/dl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Uncontrolled bleeding requiring protamine sulfate administration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eastAsia="zh-CN"/>
        </w:rPr>
        <w:t>TIMI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lang w:val="en-US" w:eastAsia="zh-CN"/>
        </w:rPr>
        <w:t>: Major bleeding during baseline hospital stay (for a maximum of 7 days) was defined as either intracranial haemorrhage or bleeding associated with a decrease in haemoglobin concentration of more than 50 g/L. Minor bleeding was defined as any of the following: spontaneous gross haematuria or haematemesis; observed blood loss with a decrease in haemoglobin concentration of more than 30 but less than or equal to 50 g/L; or decrease in haemoglobin concentration of more than 40 but less than or equal to 50 g/L without an identified bleeding site. Thrombocytopenia was defined as a platelet count of less than 50 000/L. All suspected occurrences of stroke or intracranial haemorrhage were adjudicated by an independent neurologist who was unaware of treatment assignment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>ICH</w:t>
      </w:r>
      <w:r>
        <w:rPr>
          <w:rFonts w:hint="eastAsia" w:eastAsia="宋体" w:cs="Times New Roman"/>
          <w:b w:val="0"/>
          <w:bCs w:val="0"/>
          <w:kern w:val="2"/>
          <w:sz w:val="24"/>
          <w:szCs w:val="24"/>
          <w:lang w:val="en-US" w:eastAsia="zh-CN"/>
        </w:rPr>
        <w:t>: intracranial hemorrhage.</w:t>
      </w: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br w:type="page"/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</w:rPr>
        <w:t>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</w:rPr>
        <w:t xml:space="preserve">. Results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direct comparison between LMWHs and other anticoagulants</w:t>
      </w:r>
    </w:p>
    <w:tbl>
      <w:tblPr>
        <w:tblStyle w:val="21"/>
        <w:tblpPr w:leftFromText="180" w:rightFromText="180" w:vertAnchor="text" w:horzAnchor="page" w:tblpX="1396" w:tblpY="16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8"/>
        <w:gridCol w:w="3664"/>
        <w:gridCol w:w="2077"/>
        <w:gridCol w:w="2062"/>
        <w:gridCol w:w="20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ndpoints</w:t>
            </w:r>
          </w:p>
        </w:tc>
        <w:tc>
          <w:tcPr>
            <w:tcW w:w="368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tervention vs control</w:t>
            </w:r>
          </w:p>
        </w:tc>
        <w:tc>
          <w:tcPr>
            <w:tcW w:w="209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R</w:t>
            </w:r>
          </w:p>
        </w:tc>
        <w:tc>
          <w:tcPr>
            <w:tcW w:w="20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20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I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68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MWHs vs placebo(n=4)</w:t>
            </w:r>
          </w:p>
        </w:tc>
        <w:tc>
          <w:tcPr>
            <w:tcW w:w="209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36</w:t>
            </w:r>
          </w:p>
        </w:tc>
        <w:tc>
          <w:tcPr>
            <w:tcW w:w="207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25,0.53</w:t>
            </w:r>
          </w:p>
        </w:tc>
        <w:tc>
          <w:tcPr>
            <w:tcW w:w="208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36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MWHs vs UFH(n=3)</w:t>
            </w:r>
          </w:p>
        </w:tc>
        <w:tc>
          <w:tcPr>
            <w:tcW w:w="20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8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2,1.35</w:t>
            </w: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36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MWHs vs NOACs(n=5)</w:t>
            </w:r>
          </w:p>
        </w:tc>
        <w:tc>
          <w:tcPr>
            <w:tcW w:w="20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.59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7"/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.33,1.91</w:t>
            </w:r>
            <w:bookmarkEnd w:id="7"/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58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6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MWHs vs placebo(n=3)</w:t>
            </w:r>
          </w:p>
        </w:tc>
        <w:tc>
          <w:tcPr>
            <w:tcW w:w="20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2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1,1.54</w:t>
            </w: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36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MWHs vs UFH(n=7)</w:t>
            </w:r>
          </w:p>
        </w:tc>
        <w:tc>
          <w:tcPr>
            <w:tcW w:w="20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7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0,1.26</w:t>
            </w: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8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36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MWHs vs acenocoumarol(n=2)</w:t>
            </w:r>
          </w:p>
        </w:tc>
        <w:tc>
          <w:tcPr>
            <w:tcW w:w="20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67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49,0.90</w:t>
            </w: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36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MWHs vs NOACs(n=6)</w:t>
            </w:r>
          </w:p>
        </w:tc>
        <w:tc>
          <w:tcPr>
            <w:tcW w:w="20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96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0,1.15</w:t>
            </w: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2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</w:rPr>
              <w:t>eath</w:t>
            </w:r>
          </w:p>
        </w:tc>
        <w:tc>
          <w:tcPr>
            <w:tcW w:w="36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MWHs vs placebo(n=4)</w:t>
            </w:r>
          </w:p>
        </w:tc>
        <w:tc>
          <w:tcPr>
            <w:tcW w:w="20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9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7,1.37</w:t>
            </w: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MWHs vs UFH(n=5)</w:t>
            </w:r>
          </w:p>
        </w:tc>
        <w:tc>
          <w:tcPr>
            <w:tcW w:w="20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06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7,1.29</w:t>
            </w: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7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36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MWHs vs acenocoumarol(n=2)</w:t>
            </w:r>
          </w:p>
        </w:tc>
        <w:tc>
          <w:tcPr>
            <w:tcW w:w="20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6</w:t>
            </w:r>
          </w:p>
        </w:tc>
        <w:tc>
          <w:tcPr>
            <w:tcW w:w="207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7,1.22</w:t>
            </w:r>
          </w:p>
        </w:tc>
        <w:tc>
          <w:tcPr>
            <w:tcW w:w="208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.1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LMWHs, low molecular heparins; NOACs: new oral anticoagulants; UFH, unfractionated hepari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</w:rPr>
        <w:t>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bgroup </w:t>
      </w:r>
      <w:r>
        <w:rPr>
          <w:rFonts w:hint="default" w:eastAsia="宋体" w:cs="Times New Roman"/>
          <w:b/>
          <w:bCs/>
          <w:sz w:val="24"/>
          <w:szCs w:val="24"/>
          <w:lang w:eastAsia="zh-CN"/>
        </w:rPr>
        <w:t>analyses o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patients with DVT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4"/>
        <w:gridCol w:w="3131"/>
        <w:gridCol w:w="2359"/>
        <w:gridCol w:w="22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13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5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 ）</w:t>
            </w:r>
          </w:p>
        </w:tc>
        <w:tc>
          <w:tcPr>
            <w:tcW w:w="229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13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tinzaparin</w:t>
            </w:r>
          </w:p>
        </w:tc>
        <w:tc>
          <w:tcPr>
            <w:tcW w:w="235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.20(0.35,4.07)</w:t>
            </w:r>
          </w:p>
        </w:tc>
        <w:tc>
          <w:tcPr>
            <w:tcW w:w="229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6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adroparine</w:t>
            </w:r>
          </w:p>
        </w:tc>
        <w:tc>
          <w:tcPr>
            <w:tcW w:w="23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41(0.03,5.22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inzapari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7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tinz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adroparine</w:t>
            </w:r>
          </w:p>
        </w:tc>
        <w:tc>
          <w:tcPr>
            <w:tcW w:w="23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34(0.03,4.01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adroparin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2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tinzaparin</w:t>
            </w:r>
          </w:p>
        </w:tc>
        <w:tc>
          <w:tcPr>
            <w:tcW w:w="23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6.13(0.73,51.47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adroparine</w:t>
            </w:r>
          </w:p>
        </w:tc>
        <w:tc>
          <w:tcPr>
            <w:tcW w:w="23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2.37(0.84,1250.53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inz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5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tinz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adroparine</w:t>
            </w:r>
          </w:p>
        </w:tc>
        <w:tc>
          <w:tcPr>
            <w:tcW w:w="23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.28(0.25,110.23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adroparin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8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ll-cause death</w:t>
            </w:r>
          </w:p>
        </w:tc>
        <w:tc>
          <w:tcPr>
            <w:tcW w:w="3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tinzaparin</w:t>
            </w:r>
          </w:p>
        </w:tc>
        <w:tc>
          <w:tcPr>
            <w:tcW w:w="23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.20(0.43,3.37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49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adroparine</w:t>
            </w:r>
          </w:p>
        </w:tc>
        <w:tc>
          <w:tcPr>
            <w:tcW w:w="23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.32(0.31,5.62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inz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6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54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3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tinz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adroparine</w:t>
            </w:r>
          </w:p>
        </w:tc>
        <w:tc>
          <w:tcPr>
            <w:tcW w:w="23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.11(0.31,3.92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adroparin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68.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</w:pPr>
      <w:bookmarkStart w:id="8" w:name="OLE_LINK5"/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. Subgroup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analyses</w:t>
      </w:r>
      <w:bookmarkEnd w:id="8"/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</w:rPr>
        <w:t>edical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patient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3"/>
        <w:gridCol w:w="3163"/>
        <w:gridCol w:w="2337"/>
        <w:gridCol w:w="23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16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3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 ）</w:t>
            </w:r>
          </w:p>
        </w:tc>
        <w:tc>
          <w:tcPr>
            <w:tcW w:w="230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3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16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c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</w:p>
        </w:tc>
        <w:tc>
          <w:tcPr>
            <w:tcW w:w="233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76(0.13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.7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30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2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5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1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c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</w:p>
        </w:tc>
        <w:tc>
          <w:tcPr>
            <w:tcW w:w="23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0.84(0.23,3.15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4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2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1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c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</w:p>
        </w:tc>
        <w:tc>
          <w:tcPr>
            <w:tcW w:w="23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.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,2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5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3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43.2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. Subgroup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analyses of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patients with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instrText xml:space="preserve"> HYPERLINK "C:/Users/%E5%88%98%E9%9D%92%E9%9D%92/AppData/Local/youdao/dict/Application/8.9.3.0/resultui/html/index.html" \l "/javascript:;" </w:instrTex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cardiac disease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3"/>
        <w:gridCol w:w="3141"/>
        <w:gridCol w:w="2370"/>
        <w:gridCol w:w="22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53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14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7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 ）</w:t>
            </w:r>
          </w:p>
        </w:tc>
        <w:tc>
          <w:tcPr>
            <w:tcW w:w="225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53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1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dalteparin</w:t>
            </w:r>
          </w:p>
        </w:tc>
        <w:tc>
          <w:tcPr>
            <w:tcW w:w="237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.13(0.41,3.12)</w:t>
            </w:r>
          </w:p>
        </w:tc>
        <w:tc>
          <w:tcPr>
            <w:tcW w:w="22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4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53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5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altepari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6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53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</w:rPr>
              <w:t>eath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dalteparin</w:t>
            </w:r>
          </w:p>
        </w:tc>
        <w:tc>
          <w:tcPr>
            <w:tcW w:w="23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.50(0.41,5.46)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2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353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7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25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altepari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67.3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9" w:name="OLE_LINK6"/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  <w:br w:type="page"/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 xml:space="preserve">10.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Subgroup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analyses of RCTs’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patients </w:t>
      </w: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&gt;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65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years old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071"/>
        <w:gridCol w:w="2304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07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0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）</w:t>
            </w:r>
          </w:p>
        </w:tc>
        <w:tc>
          <w:tcPr>
            <w:tcW w:w="23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07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etoparin vs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</w:t>
            </w:r>
          </w:p>
        </w:tc>
        <w:tc>
          <w:tcPr>
            <w:tcW w:w="230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17(0.20,6.83)</w:t>
            </w:r>
          </w:p>
        </w:tc>
        <w:tc>
          <w:tcPr>
            <w:tcW w:w="232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ertoparin:44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etoparin vs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62(0.18,14.67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:5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erto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0.62(0.02,16.9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tinzaparin:6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38(0.29,6.60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nadroparine:3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0.53(0.03,9.85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0.38(0.02,9.5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enox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4.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cetoparin:</w:t>
            </w: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2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etoparin vs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5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0.38,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6.6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:38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etoparin vs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7.7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0.28,213.6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inzaparin:5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er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7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6.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nadroparine:85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3.3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dalteparin:5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vs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5.7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37.3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27(0.54,2.9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4.91(0.18,134.0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09(0.31,3.83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nadroparine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0.22(0.01,5.74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ertoparin vs enox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08(0.57,2.05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ertoparin:2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certo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83(0.81,4.13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:3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erto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2.02(0.557.3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tinzaparin:8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certo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24(0.64,2.41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nadroparine:7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69(0.95,3.01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alteparin:5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87,(0.59,5.97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15(0.82,1.60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11(0.31,3.9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0.68(0.37,1.24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nadroparine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0.61(0.19,1.9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bookmarkStart w:id="15" w:name="_GoBack"/>
      <w:bookmarkEnd w:id="15"/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. Subgroup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analyses</w:t>
      </w:r>
      <w:bookmarkEnd w:id="9"/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 of RCTs’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patients </w:t>
      </w: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&gt;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70 years old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3141"/>
        <w:gridCol w:w="2381"/>
        <w:gridCol w:w="22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14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 ）</w:t>
            </w:r>
          </w:p>
        </w:tc>
        <w:tc>
          <w:tcPr>
            <w:tcW w:w="229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2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1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enoxaparin</w:t>
            </w:r>
          </w:p>
        </w:tc>
        <w:tc>
          <w:tcPr>
            <w:tcW w:w="238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31(0.23,7.36)</w:t>
            </w:r>
          </w:p>
        </w:tc>
        <w:tc>
          <w:tcPr>
            <w:tcW w:w="229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：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etoparin vs tinzaparin 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62(0.19,14.00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：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9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nadroparine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2(0.02,16.28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adroparine：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enoxaparin vs tinzaparin 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4(0.26,5.81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nzaparin: 67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nadroparine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47(0.03,9.23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38(0.02,9.17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enoxa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34(0.42,4.29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c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24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tinza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59(0.35,7.20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3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etoparin vs nadroparine 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.72(0.27,223.20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tinz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5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dalte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60(0.31,8.25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</w:rPr>
              <w:t>nadroparin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8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tinza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9(0.39,3.61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dalte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5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nadroparine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.77(0.23,141.98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dalte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0(0.33,4.29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.87(0.17,138.10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dalte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01(0.20,5.00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 vs dalte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1(0.01,6.24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enoxa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08(0.57,2.05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c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25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tinza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83(0.81,4.13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3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nadroparine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.02(0.55,7.39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</w:rPr>
              <w:t>tinzapari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8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dalte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4(0.64,2.41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nadroparin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7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tinza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69(0.95,3.01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dalte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54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nadroparine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87(0.58,5.97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dalte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5(0.82,1.60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1(0.31,3.92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dalteparin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8(0.37,1.24)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spacing w:before="240"/>
        <w:rPr>
          <w:rFonts w:hint="default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 xml:space="preserve">12.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Subgroup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analyses of RCTs’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patients </w:t>
      </w: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&gt;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5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years old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071"/>
        <w:gridCol w:w="2304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07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0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）</w:t>
            </w:r>
          </w:p>
        </w:tc>
        <w:tc>
          <w:tcPr>
            <w:tcW w:w="23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27(0.32,5.04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:3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  <w:t>dalteparin:5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1.15(0.82,1.60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enoxaparin:38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dalteparin:81.9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spacing w:before="24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. </w:t>
      </w:r>
      <w:bookmarkStart w:id="10" w:name="OLE_LINK8"/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Subgroup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analyses</w:t>
      </w:r>
      <w:bookmarkEnd w:id="10"/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RCTs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’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ample size larger than 100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1"/>
        <w:gridCol w:w="3174"/>
        <w:gridCol w:w="2348"/>
        <w:gridCol w:w="23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1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17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4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 ）</w:t>
            </w:r>
          </w:p>
        </w:tc>
        <w:tc>
          <w:tcPr>
            <w:tcW w:w="230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17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enoxaparin</w:t>
            </w:r>
          </w:p>
        </w:tc>
        <w:tc>
          <w:tcPr>
            <w:tcW w:w="234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08(0.17,6.99)</w:t>
            </w:r>
          </w:p>
        </w:tc>
        <w:tc>
          <w:tcPr>
            <w:tcW w:w="230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c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39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tinza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.03(0.15,27.31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4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tinza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89(0.26,14.04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</w:rPr>
              <w:t>tinzapari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7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enoxa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48(0.54,4.04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c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2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tinza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43(0.36,5.61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  <w:t>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5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etoparin vs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dalte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72(0.53,0.62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tinz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5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tinza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00(0.37,2.69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</w:rPr>
              <w:t>daltepari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6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enoxaparin vs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dalte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0(0.59,2.46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tinzaparin vs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dalte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1(0.36,4.10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enoxa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1(0.58,2.11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ceto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2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tinza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94(0.85,4.46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enoxa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3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dalte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4(0.64,2.41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4"/>
                <w:szCs w:val="24"/>
              </w:rPr>
              <w:t>tinzapari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:9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tinza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75(0.96,3.20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4"/>
                <w:szCs w:val="24"/>
              </w:rPr>
              <w:t>daltepar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6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dalte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2(0.80,1.57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1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dalteparin</w:t>
            </w:r>
          </w:p>
        </w:tc>
        <w:tc>
          <w:tcPr>
            <w:tcW w:w="234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4(0.34,1.20)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. Subgroup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analyses of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RCTs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f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ollowed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-up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shorter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than 60day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3174"/>
        <w:gridCol w:w="2315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52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17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1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 ）</w:t>
            </w:r>
          </w:p>
        </w:tc>
        <w:tc>
          <w:tcPr>
            <w:tcW w:w="23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17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etoparin vs enoxaparin </w:t>
            </w:r>
          </w:p>
        </w:tc>
        <w:tc>
          <w:tcPr>
            <w:tcW w:w="231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87(0.12,6.10)</w:t>
            </w:r>
          </w:p>
        </w:tc>
        <w:tc>
          <w:tcPr>
            <w:tcW w:w="232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etopari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：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:3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etoparin vs enoxaparin 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5(0.37,4.25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:30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enoxaparin:4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enoxaparin</w:t>
            </w:r>
          </w:p>
        </w:tc>
        <w:tc>
          <w:tcPr>
            <w:tcW w:w="231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03(0.48,2.21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:4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22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1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1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enoxaparin:48.3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</w:pPr>
      <w:bookmarkStart w:id="11" w:name="OLE_LINK9"/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ubgroup analys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e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</w:t>
      </w:r>
      <w:bookmarkEnd w:id="11"/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RCTs followed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-up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longer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than 60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day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3"/>
        <w:gridCol w:w="2923"/>
        <w:gridCol w:w="2304"/>
        <w:gridCol w:w="23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77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292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0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 ）</w:t>
            </w:r>
          </w:p>
        </w:tc>
        <w:tc>
          <w:tcPr>
            <w:tcW w:w="233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292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bookmarkStart w:id="12" w:name="OLE_LINK3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</w:t>
            </w:r>
            <w:bookmarkEnd w:id="12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vs tinzaparin</w:t>
            </w:r>
          </w:p>
        </w:tc>
        <w:tc>
          <w:tcPr>
            <w:tcW w:w="230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99(0.25,3.94)</w:t>
            </w:r>
          </w:p>
        </w:tc>
        <w:tc>
          <w:tcPr>
            <w:tcW w:w="233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enoxaparin:7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37(0.02,5.60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:6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37(0.02,6.63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:2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80(0.48,1.33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:6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.21(0.21,85.77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:2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96(0.65,1.43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adroparine:8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.28(0.25,110.23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alteparin:5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1(0.69,2.09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3(0.01,4.68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55(0.71,3.37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:6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72(0.48,6.13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:2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05(0.57,1.95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adroparine:8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1(0.31,3.92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alteparin:5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8(0.37,1.24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3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1(0.19,1.99)</w:t>
            </w:r>
          </w:p>
        </w:tc>
        <w:tc>
          <w:tcPr>
            <w:tcW w:w="233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  <w:lang w:val="en-US" w:eastAsia="zh-CN"/>
        </w:rPr>
        <w:br w:type="page"/>
      </w:r>
    </w:p>
    <w:p>
      <w:pPr>
        <w:spacing w:before="240"/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Subgroup analyses of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eastAsia="zh-CN"/>
        </w:rPr>
        <w:t>multi-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center RCT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071"/>
        <w:gridCol w:w="2304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07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0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）</w:t>
            </w:r>
          </w:p>
        </w:tc>
        <w:tc>
          <w:tcPr>
            <w:tcW w:w="23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0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enoxaparin</w:t>
            </w:r>
          </w:p>
        </w:tc>
        <w:tc>
          <w:tcPr>
            <w:tcW w:w="23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19,7.70)</w:t>
            </w:r>
          </w:p>
        </w:tc>
        <w:tc>
          <w:tcPr>
            <w:tcW w:w="232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rtoparin:3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(0.16,26.66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:4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0.23,12.53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nzaparin:7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0.46,4.03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certoparin:2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0.33,6.24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:46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(0.48,6.17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lang w:val="en-US" w:eastAsia="zh-CN"/>
              </w:rPr>
              <w:t>tinzaparin:5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34,3.2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  <w:t>dalteparin:7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0.54,2.93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0.32,4.48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enox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0.50,2.17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rtoparin:3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(0.83,4.54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:3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0.62,2.46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nzaparin:9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(0.92,3.74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alteparin:6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73,1.94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(0.33,1.2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spacing w:before="24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bookmarkStart w:id="13" w:name="OLE_LINK14"/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spacing w:before="240"/>
        <w:rPr>
          <w:rFonts w:hint="default" w:ascii="Times New Roman" w:hAnsi="Times New Roman" w:eastAsia="Segoe UI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Subgroup analyses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eastAsia="zh-CN"/>
        </w:rPr>
        <w:t xml:space="preserve"> of single center RCTs.</w:t>
      </w:r>
    </w:p>
    <w:bookmarkEnd w:id="13"/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071"/>
        <w:gridCol w:w="2304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07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0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）</w:t>
            </w:r>
          </w:p>
        </w:tc>
        <w:tc>
          <w:tcPr>
            <w:tcW w:w="23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0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0.08,22.20)</w:t>
            </w:r>
          </w:p>
        </w:tc>
        <w:tc>
          <w:tcPr>
            <w:tcW w:w="232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:4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(0.03,19.98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nzaparin:5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01,24.91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:39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(0.14,110.63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:1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1(0.25,548.26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inzaparin:6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(0.03,243.7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arine:7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(0.11,5.21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:5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(0.41,5.81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inzaparin:3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(0.24,17.3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nadroparine:78.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spacing w:before="24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eastAsia="Segoe UI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spacing w:before="240"/>
        <w:rPr>
          <w:rFonts w:hint="default" w:eastAsia="Segoe UI" w:cs="Times New Roman"/>
          <w:b/>
          <w:bCs/>
          <w:sz w:val="24"/>
          <w:szCs w:val="24"/>
          <w:lang w:eastAsia="zh-CN"/>
        </w:rPr>
      </w:pPr>
      <w:r>
        <w:rPr>
          <w:rFonts w:hint="default" w:eastAsia="Segoe UI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eastAsia="Segoe UI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 xml:space="preserve"> Subgroup analyses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 of 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 xml:space="preserve">RCTs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before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 xml:space="preserve"> 20</w:t>
      </w:r>
      <w:r>
        <w:rPr>
          <w:rFonts w:hint="default" w:eastAsia="Segoe UI" w:cs="Times New Roman"/>
          <w:b/>
          <w:bCs/>
          <w:sz w:val="24"/>
          <w:szCs w:val="24"/>
          <w:lang w:val="en-US" w:eastAsia="zh-CN"/>
        </w:rPr>
        <w:t>10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071"/>
        <w:gridCol w:w="2304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07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0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）</w:t>
            </w:r>
          </w:p>
        </w:tc>
        <w:tc>
          <w:tcPr>
            <w:tcW w:w="23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0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10,15.07)</w:t>
            </w:r>
          </w:p>
        </w:tc>
        <w:tc>
          <w:tcPr>
            <w:tcW w:w="232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noxaparin:4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(0.04,13.3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nzaparin:54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01,24.55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:37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0.13,13.4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:57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(0.19,80.4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inzaparin:5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(0.56,1.3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nadroparine:79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(0.07,127.98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alteparin:4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(0.06,6.71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roparine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01,4.7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14,5.3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:4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0.55,5.6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inzaparin:3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77,1.53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nadroparine:8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(0.24,17.3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dalteparin:58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(0.20,7.78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roparine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(0.19,1.9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spacing w:before="24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bookmarkStart w:id="14" w:name="OLE_LINK13"/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spacing w:before="240"/>
        <w:ind w:firstLine="240" w:firstLineChars="100"/>
        <w:rPr>
          <w:rFonts w:hint="default" w:ascii="Times New Roman" w:hAnsi="Times New Roman" w:eastAsia="Segoe UI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eastAsia="zh-CN"/>
        </w:rPr>
        <w:t>Subgroup analyses of RCTs after 20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10</w:t>
      </w:r>
      <w:bookmarkEnd w:id="14"/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071"/>
        <w:gridCol w:w="2304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07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0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）</w:t>
            </w:r>
          </w:p>
        </w:tc>
        <w:tc>
          <w:tcPr>
            <w:tcW w:w="23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0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enoxaparin</w:t>
            </w:r>
          </w:p>
        </w:tc>
        <w:tc>
          <w:tcPr>
            <w:tcW w:w="23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(0.19,11.71)</w:t>
            </w:r>
          </w:p>
        </w:tc>
        <w:tc>
          <w:tcPr>
            <w:tcW w:w="23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:3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(0.14,29.9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:5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0.15,12.0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:6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enox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31,3.43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certoparin:3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0.29,6.8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enoxaparin:3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0.40,4.78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  <w:t>tinzaparin:6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enox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29,2.20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:4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to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(0.62,6.07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:1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xa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0.90,6.4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zaparin:92.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Segoe UI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eastAsia="Segoe UI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ubgroup analys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e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 xml:space="preserve"> of 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RCTs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of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enoxaparin 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were</w:t>
      </w:r>
      <w:r>
        <w:rPr>
          <w:rFonts w:hint="default" w:ascii="Times New Roman" w:hAnsi="Times New Roman" w:eastAsia="Segoe UI" w:cs="Times New Roman"/>
          <w:b/>
          <w:bCs/>
          <w:sz w:val="24"/>
          <w:szCs w:val="24"/>
          <w:lang w:val="en-US" w:eastAsia="zh-CN"/>
        </w:rPr>
        <w:t xml:space="preserve"> removed</w:t>
      </w:r>
      <w:r>
        <w:rPr>
          <w:rFonts w:hint="default" w:eastAsia="Segoe UI" w:cs="Times New Roman"/>
          <w:b/>
          <w:bCs/>
          <w:sz w:val="24"/>
          <w:szCs w:val="24"/>
          <w:lang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3071"/>
        <w:gridCol w:w="2304"/>
        <w:gridCol w:w="23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07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30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R（95%CI）</w:t>
            </w:r>
          </w:p>
        </w:tc>
        <w:tc>
          <w:tcPr>
            <w:tcW w:w="23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TE or VTE related death</w:t>
            </w:r>
          </w:p>
        </w:tc>
        <w:tc>
          <w:tcPr>
            <w:tcW w:w="307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tinzaparin</w:t>
            </w:r>
          </w:p>
        </w:tc>
        <w:tc>
          <w:tcPr>
            <w:tcW w:w="230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83(0.81,4.13)</w:t>
            </w:r>
          </w:p>
        </w:tc>
        <w:tc>
          <w:tcPr>
            <w:tcW w:w="232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etoparin:7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2(0.06,6.75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:6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34(0.03,4.01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:2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linically relevant bleeding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46(0.83,2.58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cetoparin: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.72(0.38,158.8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tinzaparin:46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.76(1.10,2.8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nadroparine:8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.28(0.25,110.20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alteparin:7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1(0.69,2.0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23(0.01,4.68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restar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eath</w:t>
            </w: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tinza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83(0.81,4.13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:2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.02(0.55,7.3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inzaparin:8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eto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24(0.64,2.41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:7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nadroparin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.11(0.31,3.92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alteparin:4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inzaparin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8(0.37,1.24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36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07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adroparine vs dalteparin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.61(0.19,1.99)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sz w:val="24"/>
          <w:szCs w:val="24"/>
        </w:rPr>
        <w:t>RR, relative risk; 95%CI, 95% confidence interval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TE, venous thrombus embolism; DVT, deep vein thrombos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spacing w:before="24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MT">
    <w:altName w:val="等线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713F03F"/>
    <w:multiLevelType w:val="singleLevel"/>
    <w:tmpl w:val="2713F03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AF97B88"/>
    <w:rsid w:val="47E8251B"/>
    <w:rsid w:val="593A2A26"/>
    <w:rsid w:val="7EE6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0</TotalTime>
  <ScaleCrop>false</ScaleCrop>
  <LinksUpToDate>false</LinksUpToDate>
  <CharactersWithSpaces>165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qzuser</cp:lastModifiedBy>
  <cp:lastPrinted>2013-10-03T12:51:00Z</cp:lastPrinted>
  <dcterms:modified xsi:type="dcterms:W3CDTF">2021-10-26T02:02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327B54A20DF4C4DB7E5C6A51CDDA615</vt:lpwstr>
  </property>
</Properties>
</file>